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60A9A" w14:textId="77777777" w:rsidR="006935CE" w:rsidRPr="006935CE" w:rsidRDefault="006935CE" w:rsidP="006935CE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6935CE">
        <w:rPr>
          <w:rFonts w:ascii="Times New Roman" w:hAnsi="Times New Roman" w:cs="Times New Roman"/>
          <w:b/>
          <w:bCs/>
          <w:color w:val="000000" w:themeColor="text1"/>
        </w:rPr>
        <w:t>S1 Table.</w:t>
      </w:r>
      <w:r w:rsidRPr="007764C4">
        <w:rPr>
          <w:rFonts w:ascii="Times New Roman" w:hAnsi="Times New Roman" w:cs="Times New Roman"/>
          <w:color w:val="000000" w:themeColor="text1"/>
        </w:rPr>
        <w:t xml:space="preserve"> AAD prescriptions pre-ablation versus AAD prescriptions post-ablation.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057"/>
        <w:gridCol w:w="1527"/>
        <w:gridCol w:w="1431"/>
        <w:gridCol w:w="1496"/>
        <w:gridCol w:w="1206"/>
        <w:gridCol w:w="1469"/>
        <w:gridCol w:w="919"/>
        <w:gridCol w:w="723"/>
      </w:tblGrid>
      <w:tr w:rsidR="00810DD2" w:rsidRPr="00960D3D" w14:paraId="25FC1F7B" w14:textId="77777777" w:rsidTr="003627F5">
        <w:tc>
          <w:tcPr>
            <w:tcW w:w="990" w:type="dxa"/>
          </w:tcPr>
          <w:p w14:paraId="594EE15C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8133" w:type="dxa"/>
            <w:gridSpan w:val="6"/>
          </w:tcPr>
          <w:p w14:paraId="42285B77" w14:textId="77777777" w:rsidR="00810DD2" w:rsidRPr="00960D3D" w:rsidRDefault="00810DD2" w:rsidP="003627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Post-ablation</w:t>
            </w:r>
          </w:p>
        </w:tc>
        <w:tc>
          <w:tcPr>
            <w:tcW w:w="705" w:type="dxa"/>
          </w:tcPr>
          <w:p w14:paraId="2149C44A" w14:textId="77777777" w:rsidR="00810DD2" w:rsidRPr="009F5693" w:rsidRDefault="00810DD2" w:rsidP="003627F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810DD2" w:rsidRPr="00960D3D" w14:paraId="4B6690F4" w14:textId="77777777" w:rsidTr="003627F5">
        <w:tc>
          <w:tcPr>
            <w:tcW w:w="990" w:type="dxa"/>
            <w:vMerge w:val="restart"/>
          </w:tcPr>
          <w:p w14:paraId="545067EE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Pre-ablation</w:t>
            </w:r>
          </w:p>
        </w:tc>
        <w:tc>
          <w:tcPr>
            <w:tcW w:w="1538" w:type="dxa"/>
          </w:tcPr>
          <w:p w14:paraId="2BB002C8" w14:textId="77777777" w:rsidR="00810DD2" w:rsidRPr="00BE705A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436" w:type="dxa"/>
          </w:tcPr>
          <w:p w14:paraId="1A678D06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F5693">
              <w:rPr>
                <w:rFonts w:ascii="Times New Roman" w:eastAsia="Times New Roman" w:hAnsi="Times New Roman" w:cs="Times New Roman"/>
                <w:shd w:val="clear" w:color="auto" w:fill="FFFFFF"/>
              </w:rPr>
              <w:t>Amiodarone</w:t>
            </w:r>
          </w:p>
        </w:tc>
        <w:tc>
          <w:tcPr>
            <w:tcW w:w="1496" w:type="dxa"/>
          </w:tcPr>
          <w:p w14:paraId="1199D4E8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Propafenone/</w:t>
            </w:r>
          </w:p>
          <w:p w14:paraId="558984D3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Flecainide</w:t>
            </w:r>
          </w:p>
        </w:tc>
        <w:tc>
          <w:tcPr>
            <w:tcW w:w="1212" w:type="dxa"/>
          </w:tcPr>
          <w:p w14:paraId="17B96381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Sotalol/</w:t>
            </w:r>
          </w:p>
          <w:p w14:paraId="3E2AFEF7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Dofetilide</w:t>
            </w:r>
            <w:proofErr w:type="spellEnd"/>
          </w:p>
        </w:tc>
        <w:tc>
          <w:tcPr>
            <w:tcW w:w="1469" w:type="dxa"/>
          </w:tcPr>
          <w:p w14:paraId="12841EED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Dronedarone</w:t>
            </w:r>
          </w:p>
        </w:tc>
        <w:tc>
          <w:tcPr>
            <w:tcW w:w="982" w:type="dxa"/>
          </w:tcPr>
          <w:p w14:paraId="71A331BA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No AAD</w:t>
            </w:r>
          </w:p>
        </w:tc>
        <w:tc>
          <w:tcPr>
            <w:tcW w:w="705" w:type="dxa"/>
          </w:tcPr>
          <w:p w14:paraId="1CB79F4A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Total</w:t>
            </w:r>
          </w:p>
        </w:tc>
      </w:tr>
      <w:tr w:rsidR="00810DD2" w:rsidRPr="00960D3D" w14:paraId="1E90BB4F" w14:textId="77777777" w:rsidTr="003627F5">
        <w:tc>
          <w:tcPr>
            <w:tcW w:w="990" w:type="dxa"/>
            <w:vMerge/>
          </w:tcPr>
          <w:p w14:paraId="38D3CDE3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538" w:type="dxa"/>
          </w:tcPr>
          <w:p w14:paraId="308E50DC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Amiodarone</w:t>
            </w:r>
          </w:p>
        </w:tc>
        <w:tc>
          <w:tcPr>
            <w:tcW w:w="1436" w:type="dxa"/>
          </w:tcPr>
          <w:p w14:paraId="5EC0E821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34</w:t>
            </w:r>
          </w:p>
        </w:tc>
        <w:tc>
          <w:tcPr>
            <w:tcW w:w="1496" w:type="dxa"/>
          </w:tcPr>
          <w:p w14:paraId="29961C85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212" w:type="dxa"/>
          </w:tcPr>
          <w:p w14:paraId="7ED0EEAF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1469" w:type="dxa"/>
          </w:tcPr>
          <w:p w14:paraId="30619DA5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982" w:type="dxa"/>
          </w:tcPr>
          <w:p w14:paraId="2BE99657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705" w:type="dxa"/>
          </w:tcPr>
          <w:p w14:paraId="3B394173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51</w:t>
            </w:r>
          </w:p>
        </w:tc>
      </w:tr>
      <w:tr w:rsidR="00810DD2" w:rsidRPr="00960D3D" w14:paraId="029CDC5C" w14:textId="77777777" w:rsidTr="003627F5">
        <w:tc>
          <w:tcPr>
            <w:tcW w:w="990" w:type="dxa"/>
            <w:vMerge/>
          </w:tcPr>
          <w:p w14:paraId="316E9A12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538" w:type="dxa"/>
          </w:tcPr>
          <w:p w14:paraId="7B196C3E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Propafenone/</w:t>
            </w:r>
          </w:p>
          <w:p w14:paraId="195A8036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Flecainide</w:t>
            </w:r>
          </w:p>
        </w:tc>
        <w:tc>
          <w:tcPr>
            <w:tcW w:w="1436" w:type="dxa"/>
          </w:tcPr>
          <w:p w14:paraId="3FF54A7E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496" w:type="dxa"/>
          </w:tcPr>
          <w:p w14:paraId="4037AA6D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78</w:t>
            </w:r>
          </w:p>
        </w:tc>
        <w:tc>
          <w:tcPr>
            <w:tcW w:w="1212" w:type="dxa"/>
          </w:tcPr>
          <w:p w14:paraId="3291EB98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21</w:t>
            </w:r>
          </w:p>
        </w:tc>
        <w:tc>
          <w:tcPr>
            <w:tcW w:w="1469" w:type="dxa"/>
          </w:tcPr>
          <w:p w14:paraId="2307F173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982" w:type="dxa"/>
          </w:tcPr>
          <w:p w14:paraId="02C68A58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705" w:type="dxa"/>
          </w:tcPr>
          <w:p w14:paraId="15B602FA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18</w:t>
            </w:r>
          </w:p>
        </w:tc>
      </w:tr>
      <w:tr w:rsidR="00810DD2" w:rsidRPr="00960D3D" w14:paraId="13327B71" w14:textId="77777777" w:rsidTr="003627F5">
        <w:tc>
          <w:tcPr>
            <w:tcW w:w="990" w:type="dxa"/>
            <w:vMerge/>
          </w:tcPr>
          <w:p w14:paraId="56BE6DFE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538" w:type="dxa"/>
          </w:tcPr>
          <w:p w14:paraId="628E886F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Sotalol/</w:t>
            </w:r>
          </w:p>
          <w:p w14:paraId="1114EF08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Dofetilide</w:t>
            </w:r>
            <w:proofErr w:type="spellEnd"/>
          </w:p>
        </w:tc>
        <w:tc>
          <w:tcPr>
            <w:tcW w:w="1436" w:type="dxa"/>
          </w:tcPr>
          <w:p w14:paraId="6B22BE2D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1496" w:type="dxa"/>
          </w:tcPr>
          <w:p w14:paraId="2EE6ADFF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1212" w:type="dxa"/>
          </w:tcPr>
          <w:p w14:paraId="62ADEDF8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86</w:t>
            </w:r>
          </w:p>
        </w:tc>
        <w:tc>
          <w:tcPr>
            <w:tcW w:w="1469" w:type="dxa"/>
          </w:tcPr>
          <w:p w14:paraId="458F373C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982" w:type="dxa"/>
          </w:tcPr>
          <w:p w14:paraId="2246C11B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705" w:type="dxa"/>
          </w:tcPr>
          <w:p w14:paraId="0F6AE727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14</w:t>
            </w:r>
          </w:p>
        </w:tc>
      </w:tr>
      <w:tr w:rsidR="00810DD2" w:rsidRPr="00960D3D" w14:paraId="53A210FB" w14:textId="77777777" w:rsidTr="003627F5">
        <w:tc>
          <w:tcPr>
            <w:tcW w:w="990" w:type="dxa"/>
            <w:vMerge/>
          </w:tcPr>
          <w:p w14:paraId="12B66157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538" w:type="dxa"/>
          </w:tcPr>
          <w:p w14:paraId="79C0FE6D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Dronedarone</w:t>
            </w:r>
          </w:p>
        </w:tc>
        <w:tc>
          <w:tcPr>
            <w:tcW w:w="1436" w:type="dxa"/>
          </w:tcPr>
          <w:p w14:paraId="7BED81CC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1496" w:type="dxa"/>
          </w:tcPr>
          <w:p w14:paraId="61996605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1212" w:type="dxa"/>
          </w:tcPr>
          <w:p w14:paraId="54EBB1D8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469" w:type="dxa"/>
          </w:tcPr>
          <w:p w14:paraId="7112981D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36</w:t>
            </w:r>
          </w:p>
        </w:tc>
        <w:tc>
          <w:tcPr>
            <w:tcW w:w="982" w:type="dxa"/>
          </w:tcPr>
          <w:p w14:paraId="716278E8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705" w:type="dxa"/>
          </w:tcPr>
          <w:p w14:paraId="69C55D88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46</w:t>
            </w:r>
          </w:p>
        </w:tc>
      </w:tr>
      <w:tr w:rsidR="00810DD2" w:rsidRPr="00960D3D" w14:paraId="6BAA9841" w14:textId="77777777" w:rsidTr="003627F5">
        <w:tc>
          <w:tcPr>
            <w:tcW w:w="990" w:type="dxa"/>
            <w:vMerge/>
          </w:tcPr>
          <w:p w14:paraId="0B726094" w14:textId="77777777" w:rsidR="00810DD2" w:rsidRPr="00960D3D" w:rsidRDefault="00810DD2" w:rsidP="003627F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38" w:type="dxa"/>
          </w:tcPr>
          <w:p w14:paraId="3DEFB6C0" w14:textId="77777777" w:rsidR="00810DD2" w:rsidRPr="00960D3D" w:rsidRDefault="00810DD2" w:rsidP="003627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No AAD</w:t>
            </w:r>
          </w:p>
        </w:tc>
        <w:tc>
          <w:tcPr>
            <w:tcW w:w="1436" w:type="dxa"/>
          </w:tcPr>
          <w:p w14:paraId="3042CB4D" w14:textId="77777777" w:rsidR="00810DD2" w:rsidRPr="00960D3D" w:rsidRDefault="00810DD2" w:rsidP="003627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6</w:t>
            </w:r>
          </w:p>
        </w:tc>
        <w:tc>
          <w:tcPr>
            <w:tcW w:w="1496" w:type="dxa"/>
          </w:tcPr>
          <w:p w14:paraId="0D7E23DD" w14:textId="77777777" w:rsidR="00810DD2" w:rsidRPr="00960D3D" w:rsidRDefault="00810DD2" w:rsidP="003627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33</w:t>
            </w:r>
          </w:p>
        </w:tc>
        <w:tc>
          <w:tcPr>
            <w:tcW w:w="1212" w:type="dxa"/>
          </w:tcPr>
          <w:p w14:paraId="3B32956D" w14:textId="77777777" w:rsidR="00810DD2" w:rsidRPr="00960D3D" w:rsidRDefault="00810DD2" w:rsidP="003627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50</w:t>
            </w:r>
          </w:p>
        </w:tc>
        <w:tc>
          <w:tcPr>
            <w:tcW w:w="1469" w:type="dxa"/>
          </w:tcPr>
          <w:p w14:paraId="1E9B3CA8" w14:textId="77777777" w:rsidR="00810DD2" w:rsidRPr="00960D3D" w:rsidRDefault="00810DD2" w:rsidP="003627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982" w:type="dxa"/>
          </w:tcPr>
          <w:p w14:paraId="4472CC80" w14:textId="77777777" w:rsidR="00810DD2" w:rsidRPr="00960D3D" w:rsidRDefault="00810DD2" w:rsidP="003627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44</w:t>
            </w:r>
          </w:p>
        </w:tc>
        <w:tc>
          <w:tcPr>
            <w:tcW w:w="705" w:type="dxa"/>
          </w:tcPr>
          <w:p w14:paraId="031C31AE" w14:textId="77777777" w:rsidR="00810DD2" w:rsidRPr="00960D3D" w:rsidRDefault="00810DD2" w:rsidP="003627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55</w:t>
            </w:r>
          </w:p>
        </w:tc>
      </w:tr>
      <w:tr w:rsidR="00810DD2" w:rsidRPr="00960D3D" w14:paraId="6A75E15F" w14:textId="77777777" w:rsidTr="003627F5">
        <w:tc>
          <w:tcPr>
            <w:tcW w:w="990" w:type="dxa"/>
          </w:tcPr>
          <w:p w14:paraId="0A9FF0BA" w14:textId="77777777" w:rsidR="00810DD2" w:rsidRPr="00336858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538" w:type="dxa"/>
          </w:tcPr>
          <w:p w14:paraId="34E2C465" w14:textId="77777777" w:rsidR="00810DD2" w:rsidRPr="009F5693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BE705A">
              <w:rPr>
                <w:rFonts w:ascii="Times New Roman" w:eastAsia="Times New Roman" w:hAnsi="Times New Roman" w:cs="Times New Roman"/>
                <w:shd w:val="clear" w:color="auto" w:fill="FFFFFF"/>
              </w:rPr>
              <w:t>Total</w:t>
            </w:r>
          </w:p>
        </w:tc>
        <w:tc>
          <w:tcPr>
            <w:tcW w:w="1436" w:type="dxa"/>
          </w:tcPr>
          <w:p w14:paraId="7A9532B3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66</w:t>
            </w:r>
          </w:p>
        </w:tc>
        <w:tc>
          <w:tcPr>
            <w:tcW w:w="1496" w:type="dxa"/>
          </w:tcPr>
          <w:p w14:paraId="48C6FF54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26</w:t>
            </w:r>
          </w:p>
        </w:tc>
        <w:tc>
          <w:tcPr>
            <w:tcW w:w="1212" w:type="dxa"/>
          </w:tcPr>
          <w:p w14:paraId="153E0E90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168</w:t>
            </w:r>
          </w:p>
        </w:tc>
        <w:tc>
          <w:tcPr>
            <w:tcW w:w="1469" w:type="dxa"/>
          </w:tcPr>
          <w:p w14:paraId="08C16403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52</w:t>
            </w:r>
          </w:p>
        </w:tc>
        <w:tc>
          <w:tcPr>
            <w:tcW w:w="982" w:type="dxa"/>
          </w:tcPr>
          <w:p w14:paraId="7E267551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0D3D">
              <w:rPr>
                <w:rFonts w:ascii="Times New Roman" w:eastAsia="Times New Roman" w:hAnsi="Times New Roman" w:cs="Times New Roman"/>
                <w:shd w:val="clear" w:color="auto" w:fill="FFFFFF"/>
              </w:rPr>
              <w:t>69</w:t>
            </w:r>
          </w:p>
        </w:tc>
        <w:tc>
          <w:tcPr>
            <w:tcW w:w="705" w:type="dxa"/>
          </w:tcPr>
          <w:p w14:paraId="246FA767" w14:textId="77777777" w:rsidR="00810DD2" w:rsidRPr="00960D3D" w:rsidRDefault="00810DD2" w:rsidP="003627F5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</w:tbl>
    <w:p w14:paraId="32D9AD2D" w14:textId="77777777" w:rsidR="006935CE" w:rsidRPr="00173277" w:rsidRDefault="006935CE" w:rsidP="006935C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3D56EF0" w14:textId="77777777" w:rsidR="00032B98" w:rsidRDefault="00032B98"/>
    <w:sectPr w:rsidR="00032B98" w:rsidSect="00180B7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92740" w14:textId="77777777" w:rsidR="00000000" w:rsidRDefault="007764C4">
      <w:pPr>
        <w:spacing w:after="0" w:line="240" w:lineRule="auto"/>
      </w:pPr>
      <w:r>
        <w:separator/>
      </w:r>
    </w:p>
  </w:endnote>
  <w:endnote w:type="continuationSeparator" w:id="0">
    <w:p w14:paraId="648A02A6" w14:textId="77777777" w:rsidR="00000000" w:rsidRDefault="00776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7366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DEE297" w14:textId="77777777" w:rsidR="00094216" w:rsidRDefault="001A4FE3" w:rsidP="00B161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A7AD1F" w14:textId="77777777" w:rsidR="00094216" w:rsidRDefault="007764C4" w:rsidP="000942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88EFD" w14:textId="77777777" w:rsidR="00094216" w:rsidRPr="00094216" w:rsidRDefault="007764C4" w:rsidP="00094216">
    <w:pPr>
      <w:pStyle w:val="Footer"/>
      <w:ind w:right="360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DD3FE" w14:textId="77777777" w:rsidR="00000000" w:rsidRDefault="007764C4">
      <w:pPr>
        <w:spacing w:after="0" w:line="240" w:lineRule="auto"/>
      </w:pPr>
      <w:r>
        <w:separator/>
      </w:r>
    </w:p>
  </w:footnote>
  <w:footnote w:type="continuationSeparator" w:id="0">
    <w:p w14:paraId="31648B75" w14:textId="77777777" w:rsidR="00000000" w:rsidRDefault="007764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5CE"/>
    <w:rsid w:val="00032B98"/>
    <w:rsid w:val="001A4FE3"/>
    <w:rsid w:val="005369B9"/>
    <w:rsid w:val="006935CE"/>
    <w:rsid w:val="007764C4"/>
    <w:rsid w:val="00810DD2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7DFFC"/>
  <w15:chartTrackingRefBased/>
  <w15:docId w15:val="{85288B70-12D4-4611-BD2C-EA982DA6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5CE"/>
    <w:pPr>
      <w:spacing w:after="0" w:line="240" w:lineRule="auto"/>
    </w:pPr>
    <w:rPr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935CE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6935CE"/>
    <w:rPr>
      <w:sz w:val="24"/>
      <w:szCs w:val="24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693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8</cp:revision>
  <dcterms:created xsi:type="dcterms:W3CDTF">2021-06-16T09:32:00Z</dcterms:created>
  <dcterms:modified xsi:type="dcterms:W3CDTF">2021-06-16T13:22:00Z</dcterms:modified>
</cp:coreProperties>
</file>